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16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87"/>
        <w:gridCol w:w="1482"/>
      </w:tblGrid>
      <w:tr w:rsidR="00936942" w:rsidRPr="00702DAF" w14:paraId="7EE57378" w14:textId="77777777" w:rsidTr="00372EAB">
        <w:trPr>
          <w:trHeight w:val="320"/>
        </w:trPr>
        <w:tc>
          <w:tcPr>
            <w:tcW w:w="9169" w:type="dxa"/>
            <w:gridSpan w:val="2"/>
            <w:shd w:val="clear" w:color="auto" w:fill="auto"/>
            <w:noWrap/>
          </w:tcPr>
          <w:p w14:paraId="64828998" w14:textId="4ED336C8" w:rsidR="00936942" w:rsidRPr="00936942" w:rsidRDefault="00936942" w:rsidP="00936942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 w:rsidRPr="00936942">
              <w:rPr>
                <w:rFonts w:ascii="Calibri" w:eastAsia="Times New Roman" w:hAnsi="Calibri" w:cs="Calibri"/>
                <w:b/>
                <w:color w:val="000000"/>
              </w:rPr>
              <w:t>Supplemental table 1</w:t>
            </w:r>
            <w:r w:rsidRPr="00936942">
              <w:rPr>
                <w:rFonts w:ascii="Calibri" w:eastAsia="Times New Roman" w:hAnsi="Calibri" w:cs="Calibri"/>
                <w:color w:val="000000"/>
              </w:rPr>
              <w:t>. Uveitis/Scleritis ICD-9 diagnosis codes</w:t>
            </w:r>
          </w:p>
        </w:tc>
      </w:tr>
      <w:tr w:rsidR="00702DAF" w:rsidRPr="00702DAF" w14:paraId="2475950F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2C354D24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b/>
                <w:color w:val="000000" w:themeColor="text1"/>
              </w:rPr>
              <w:t>Final Diagnosis Code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13DD1B86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b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b/>
                <w:color w:val="000000" w:themeColor="text1"/>
              </w:rPr>
              <w:t>ICD-9</w:t>
            </w:r>
          </w:p>
        </w:tc>
      </w:tr>
      <w:tr w:rsidR="00702DAF" w:rsidRPr="00702DAF" w14:paraId="45E52E57" w14:textId="77777777" w:rsidTr="00702DAF">
        <w:trPr>
          <w:trHeight w:val="320"/>
        </w:trPr>
        <w:tc>
          <w:tcPr>
            <w:tcW w:w="9169" w:type="dxa"/>
            <w:gridSpan w:val="2"/>
            <w:shd w:val="clear" w:color="auto" w:fill="auto"/>
            <w:noWrap/>
            <w:hideMark/>
          </w:tcPr>
          <w:p w14:paraId="4DE42ED3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  <w:u w:val="single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  <w:u w:val="single"/>
              </w:rPr>
              <w:t>Anterior uveitis</w:t>
            </w:r>
          </w:p>
        </w:tc>
      </w:tr>
      <w:tr w:rsidR="00702DAF" w:rsidRPr="00702DAF" w14:paraId="733AF3A7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042FA9B5" w14:textId="29904FC1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Acute and subacute iridocyclitis—unspecified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338E4006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4.00</w:t>
            </w:r>
          </w:p>
        </w:tc>
      </w:tr>
      <w:tr w:rsidR="00702DAF" w:rsidRPr="00702DAF" w14:paraId="4E4A521D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37A246D4" w14:textId="20506566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Primary iridocycliti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678401EA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4.01</w:t>
            </w:r>
          </w:p>
        </w:tc>
      </w:tr>
      <w:tr w:rsidR="00702DAF" w:rsidRPr="00702DAF" w14:paraId="0D74169F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143CEFCA" w14:textId="474ECA74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Recurrent iridocycliti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00C7D647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4.02</w:t>
            </w:r>
          </w:p>
        </w:tc>
      </w:tr>
      <w:tr w:rsidR="00702DAF" w:rsidRPr="00702DAF" w14:paraId="4B056DC8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3994876A" w14:textId="79B0A34C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Secondary iridocyclitis, infectious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>*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121BAE96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4.03</w:t>
            </w:r>
          </w:p>
        </w:tc>
      </w:tr>
      <w:tr w:rsidR="00702DAF" w:rsidRPr="00702DAF" w14:paraId="38D6FA02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2A5181D3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Secondary iridocyclitis-noninfectiou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13EE5246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4.04</w:t>
            </w:r>
          </w:p>
        </w:tc>
      </w:tr>
      <w:tr w:rsidR="00702DAF" w:rsidRPr="00702DAF" w14:paraId="6C099FB2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2A41E982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Hypopyon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3DA7DE58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4.05</w:t>
            </w:r>
          </w:p>
        </w:tc>
      </w:tr>
      <w:tr w:rsidR="00702DAF" w:rsidRPr="00702DAF" w14:paraId="5A3FE6EB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484065AD" w14:textId="34B99A29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Chronic iridocyclitis, unspecified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69897AFB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4.1</w:t>
            </w:r>
          </w:p>
        </w:tc>
      </w:tr>
      <w:tr w:rsidR="00702DAF" w:rsidRPr="00702DAF" w14:paraId="0A5BD9A0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608AA940" w14:textId="4F5BDE73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Chronic iridocyclitis in diseases classified elsewhere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428BDAF6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4.11</w:t>
            </w:r>
          </w:p>
        </w:tc>
      </w:tr>
      <w:tr w:rsidR="00702DAF" w:rsidRPr="00702DAF" w14:paraId="5CD80776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00B882D4" w14:textId="1271CD8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Certain types of iridocycliti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417FBF3B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4.2</w:t>
            </w:r>
          </w:p>
        </w:tc>
      </w:tr>
      <w:tr w:rsidR="00702DAF" w:rsidRPr="00702DAF" w14:paraId="280A0791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66A314AE" w14:textId="32E66F2A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Unspecified iridocyclitis uveitis NO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195D36BF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4.3</w:t>
            </w:r>
          </w:p>
        </w:tc>
      </w:tr>
      <w:tr w:rsidR="00702DAF" w:rsidRPr="00702DAF" w14:paraId="2C05855B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23D118C6" w14:textId="4D435DCC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Fuch’s heterochromic cycliti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27B02844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4.21</w:t>
            </w:r>
          </w:p>
        </w:tc>
      </w:tr>
      <w:tr w:rsidR="00702DAF" w:rsidRPr="00702DAF" w14:paraId="14DF8CB5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6AD9C6ED" w14:textId="0875900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Herpes zoster iridocyclitis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>*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3FB16E41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53.22</w:t>
            </w:r>
          </w:p>
        </w:tc>
      </w:tr>
      <w:tr w:rsidR="00702DAF" w:rsidRPr="00702DAF" w14:paraId="4AAE7CD6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5F25AE1B" w14:textId="212301EF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Herpes simplex iridocyclitis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>*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43951E0C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54.44</w:t>
            </w:r>
          </w:p>
        </w:tc>
      </w:tr>
      <w:tr w:rsidR="00702DAF" w:rsidRPr="00702DAF" w14:paraId="770A9707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22F80CB7" w14:textId="794E65D9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Glaucomatocycliti</w:t>
            </w:r>
            <w:r w:rsidR="00F85F64">
              <w:rPr>
                <w:rFonts w:ascii="Calibri" w:eastAsia="Times New Roman" w:hAnsi="Calibri" w:cs="Times New Roman"/>
                <w:color w:val="000000" w:themeColor="text1"/>
              </w:rPr>
              <w:t>c</w:t>
            </w: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 xml:space="preserve"> crisi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210C7C55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4.22</w:t>
            </w:r>
          </w:p>
        </w:tc>
      </w:tr>
      <w:tr w:rsidR="00702DAF" w:rsidRPr="00702DAF" w14:paraId="33AF0961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6C50D2B0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Lens-induced iridocycliti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73AFA08C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4.23</w:t>
            </w:r>
          </w:p>
        </w:tc>
      </w:tr>
      <w:tr w:rsidR="00702DAF" w:rsidRPr="00702DAF" w14:paraId="17D9BCF4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5D07A514" w14:textId="570DF9CD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Syphilis iridocyclitis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>*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0954DE1D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091.52</w:t>
            </w:r>
          </w:p>
        </w:tc>
      </w:tr>
      <w:tr w:rsidR="00702DAF" w:rsidRPr="00702DAF" w14:paraId="1E7ECB44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17329BE2" w14:textId="4E350E5B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Gonococcal iridocyclitis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>*</w:t>
            </w: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 xml:space="preserve"> 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0B92EC45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98.41</w:t>
            </w:r>
          </w:p>
        </w:tc>
      </w:tr>
      <w:tr w:rsidR="00702DAF" w:rsidRPr="00702DAF" w14:paraId="7B95F280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7210ACC5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482" w:type="dxa"/>
            <w:shd w:val="clear" w:color="auto" w:fill="auto"/>
            <w:noWrap/>
            <w:hideMark/>
          </w:tcPr>
          <w:p w14:paraId="04C102D2" w14:textId="77777777" w:rsidR="00702DAF" w:rsidRPr="00702DAF" w:rsidRDefault="00702DAF" w:rsidP="00702D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2DAF" w:rsidRPr="00702DAF" w14:paraId="0525F92E" w14:textId="77777777" w:rsidTr="00702DAF">
        <w:trPr>
          <w:trHeight w:val="320"/>
        </w:trPr>
        <w:tc>
          <w:tcPr>
            <w:tcW w:w="9169" w:type="dxa"/>
            <w:gridSpan w:val="2"/>
            <w:shd w:val="clear" w:color="auto" w:fill="auto"/>
            <w:noWrap/>
            <w:hideMark/>
          </w:tcPr>
          <w:p w14:paraId="42850BE4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  <w:u w:val="single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  <w:u w:val="single"/>
              </w:rPr>
              <w:t>Intermediate uveitis</w:t>
            </w:r>
          </w:p>
        </w:tc>
      </w:tr>
      <w:tr w:rsidR="00702DAF" w:rsidRPr="00702DAF" w14:paraId="5EFE098D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1CD51AE7" w14:textId="26CCC3FE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Pars planitis/posterior cycliti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3675C472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3.21</w:t>
            </w:r>
          </w:p>
        </w:tc>
      </w:tr>
      <w:tr w:rsidR="00702DAF" w:rsidRPr="00702DAF" w14:paraId="6C023E52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52C152A5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482" w:type="dxa"/>
            <w:shd w:val="clear" w:color="auto" w:fill="auto"/>
            <w:noWrap/>
            <w:hideMark/>
          </w:tcPr>
          <w:p w14:paraId="5D8C5769" w14:textId="77777777" w:rsidR="00702DAF" w:rsidRPr="00702DAF" w:rsidRDefault="00702DAF" w:rsidP="00702D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2DAF" w:rsidRPr="00702DAF" w14:paraId="66B0AF45" w14:textId="77777777" w:rsidTr="00702DAF">
        <w:trPr>
          <w:trHeight w:val="320"/>
        </w:trPr>
        <w:tc>
          <w:tcPr>
            <w:tcW w:w="9169" w:type="dxa"/>
            <w:gridSpan w:val="2"/>
            <w:shd w:val="clear" w:color="auto" w:fill="auto"/>
            <w:noWrap/>
            <w:hideMark/>
          </w:tcPr>
          <w:p w14:paraId="2D1DAE33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  <w:u w:val="single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  <w:u w:val="single"/>
              </w:rPr>
              <w:t>Panuveitis/endophthalmitis</w:t>
            </w:r>
          </w:p>
        </w:tc>
      </w:tr>
      <w:tr w:rsidR="00702DAF" w:rsidRPr="00702DAF" w14:paraId="15BEE3A7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2340D49E" w14:textId="47E25339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Endophthalmitis(global)(infective)(metastatic)</w:t>
            </w:r>
            <w:r w:rsidR="002A02FE" w:rsidRPr="00702DAF">
              <w:rPr>
                <w:rFonts w:ascii="Calibri" w:eastAsia="Times New Roman" w:hAnsi="Calibri" w:cs="Times New Roman"/>
                <w:color w:val="000000" w:themeColor="text1"/>
              </w:rPr>
              <w:t>(purulent)(subacute)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>*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0929701E" w14:textId="4F399B08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0.0</w:t>
            </w:r>
          </w:p>
        </w:tc>
      </w:tr>
      <w:tr w:rsidR="00702DAF" w:rsidRPr="00702DAF" w14:paraId="395F5929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30F3FAEC" w14:textId="509F8BB2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 xml:space="preserve">  Unspecified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>*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1AEE0C6C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0.00</w:t>
            </w:r>
          </w:p>
        </w:tc>
      </w:tr>
      <w:tr w:rsidR="00702DAF" w:rsidRPr="00702DAF" w14:paraId="22443CBC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19EC5024" w14:textId="13BF0B4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  Acute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>*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19CB2B2E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0.01</w:t>
            </w:r>
          </w:p>
        </w:tc>
      </w:tr>
      <w:tr w:rsidR="00702DAF" w:rsidRPr="00702DAF" w14:paraId="7D3EFE8A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2EDAB48A" w14:textId="23204D94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  Panophthalmitis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>*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174CED79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0.02</w:t>
            </w:r>
          </w:p>
        </w:tc>
      </w:tr>
      <w:tr w:rsidR="00702DAF" w:rsidRPr="00702DAF" w14:paraId="7145D74E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74B7EE30" w14:textId="294CF5BE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  Chronic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>*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4F39A398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0.03</w:t>
            </w:r>
          </w:p>
        </w:tc>
      </w:tr>
      <w:tr w:rsidR="00702DAF" w:rsidRPr="00702DAF" w14:paraId="44B809DE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1F61CA6B" w14:textId="087C3EBD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Vitreous abscess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>*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059F20C0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0.04</w:t>
            </w:r>
          </w:p>
        </w:tc>
      </w:tr>
      <w:tr w:rsidR="00702DAF" w:rsidRPr="00702DAF" w14:paraId="602CD02A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635F5241" w14:textId="217F7B6E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Parasitic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>*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5AE361D3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0.13</w:t>
            </w:r>
          </w:p>
        </w:tc>
      </w:tr>
      <w:tr w:rsidR="00702DAF" w:rsidRPr="00702DAF" w14:paraId="39D0BF3F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323AC668" w14:textId="5B36435C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Phacoanaphylactic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13DA53E2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0.19</w:t>
            </w:r>
          </w:p>
        </w:tc>
      </w:tr>
      <w:tr w:rsidR="00702DAF" w:rsidRPr="00702DAF" w14:paraId="3EF8588A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1845ABEE" w14:textId="4BC302BB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Specified type/sympathetic ophthalmia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43E18D59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0.11</w:t>
            </w:r>
          </w:p>
        </w:tc>
      </w:tr>
      <w:tr w:rsidR="00702DAF" w:rsidRPr="00702DAF" w14:paraId="06481C73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58696B5E" w14:textId="134C966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Other endophthalmiti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5F48C8B1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0.1</w:t>
            </w:r>
          </w:p>
        </w:tc>
      </w:tr>
      <w:tr w:rsidR="00702DAF" w:rsidRPr="00702DAF" w14:paraId="1F666B41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17781BB5" w14:textId="7C32B86B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Panuveiti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75CB9D82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0.12</w:t>
            </w:r>
          </w:p>
        </w:tc>
      </w:tr>
      <w:tr w:rsidR="00702DAF" w:rsidRPr="00702DAF" w14:paraId="736AE782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372D6D29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VKH/Harada’s disease (uveomeningeal syndrome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64C1A1D9" w14:textId="2CAAA486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3.22, 36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>4</w:t>
            </w: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.24</w:t>
            </w:r>
          </w:p>
        </w:tc>
      </w:tr>
      <w:tr w:rsidR="00702DAF" w:rsidRPr="00702DAF" w14:paraId="3ABF65FF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674052B8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482" w:type="dxa"/>
            <w:shd w:val="clear" w:color="auto" w:fill="auto"/>
            <w:noWrap/>
            <w:hideMark/>
          </w:tcPr>
          <w:p w14:paraId="29B25DA6" w14:textId="77777777" w:rsidR="00702DAF" w:rsidRPr="00702DAF" w:rsidRDefault="00702DAF" w:rsidP="00702D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2DAF" w:rsidRPr="00702DAF" w14:paraId="5AA0EE75" w14:textId="77777777" w:rsidTr="00702DAF">
        <w:trPr>
          <w:trHeight w:val="320"/>
        </w:trPr>
        <w:tc>
          <w:tcPr>
            <w:tcW w:w="9169" w:type="dxa"/>
            <w:gridSpan w:val="2"/>
            <w:shd w:val="clear" w:color="auto" w:fill="auto"/>
            <w:noWrap/>
            <w:hideMark/>
          </w:tcPr>
          <w:p w14:paraId="5BB8C66B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  <w:u w:val="single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  <w:u w:val="single"/>
              </w:rPr>
              <w:t>Posterior uveitis</w:t>
            </w:r>
          </w:p>
        </w:tc>
      </w:tr>
      <w:tr w:rsidR="00702DAF" w:rsidRPr="00702DAF" w14:paraId="69B9DFCD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6AE8D472" w14:textId="65B6A833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Retinitis/chorioretinitis/choroiditis/</w:t>
            </w:r>
            <w:r w:rsidR="00F85F64" w:rsidRPr="00702DAF">
              <w:rPr>
                <w:rFonts w:ascii="Calibri" w:eastAsia="Times New Roman" w:hAnsi="Calibri" w:cs="Times New Roman"/>
                <w:color w:val="000000" w:themeColor="text1"/>
              </w:rPr>
              <w:t>post</w:t>
            </w:r>
            <w:r w:rsidR="00F85F64">
              <w:rPr>
                <w:rFonts w:ascii="Calibri" w:eastAsia="Times New Roman" w:hAnsi="Calibri" w:cs="Times New Roman"/>
                <w:color w:val="000000" w:themeColor="text1"/>
              </w:rPr>
              <w:t xml:space="preserve">erior </w:t>
            </w:r>
            <w:r w:rsidR="00F85F64" w:rsidRPr="00702DAF">
              <w:rPr>
                <w:rFonts w:ascii="Calibri" w:eastAsia="Times New Roman" w:hAnsi="Calibri" w:cs="Times New Roman"/>
                <w:color w:val="000000" w:themeColor="text1"/>
              </w:rPr>
              <w:t>uveitis</w:t>
            </w: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—NO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012B005F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3.20</w:t>
            </w:r>
          </w:p>
        </w:tc>
      </w:tr>
      <w:tr w:rsidR="00702DAF" w:rsidRPr="00702DAF" w14:paraId="0D27B3F6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1ACBAA85" w14:textId="40D9DA41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  <w:r w:rsidR="002A02FE">
              <w:rPr>
                <w:rFonts w:ascii="Calibri" w:eastAsia="Times New Roman" w:hAnsi="Calibri" w:cs="Times New Roman"/>
                <w:color w:val="000000" w:themeColor="text1"/>
              </w:rPr>
              <w:t xml:space="preserve"> </w:t>
            </w: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Disseminated/generalized—NO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1259769A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3.10</w:t>
            </w:r>
          </w:p>
        </w:tc>
      </w:tr>
      <w:tr w:rsidR="00702DAF" w:rsidRPr="00702DAF" w14:paraId="79089E0B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472F98D1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  Posterior pole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08066977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3.11</w:t>
            </w:r>
          </w:p>
        </w:tc>
      </w:tr>
      <w:tr w:rsidR="00702DAF" w:rsidRPr="00702DAF" w14:paraId="71F26DA0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5AA40574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  Peripheral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61721DE9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3.12</w:t>
            </w:r>
          </w:p>
        </w:tc>
      </w:tr>
      <w:tr w:rsidR="00702DAF" w:rsidRPr="00702DAF" w14:paraId="108AE5F5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7C64883C" w14:textId="66871CE3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 xml:space="preserve">  Generalized (with underlying </w:t>
            </w:r>
            <w:r w:rsidR="00F85F64" w:rsidRPr="00702DAF">
              <w:rPr>
                <w:rFonts w:ascii="Calibri" w:eastAsia="Times New Roman" w:hAnsi="Calibri" w:cs="Times New Roman"/>
                <w:color w:val="000000" w:themeColor="text1"/>
              </w:rPr>
              <w:t>d</w:t>
            </w:r>
            <w:r w:rsidR="00F85F64">
              <w:rPr>
                <w:rFonts w:ascii="Calibri" w:eastAsia="Times New Roman" w:hAnsi="Calibri" w:cs="Times New Roman"/>
                <w:color w:val="000000" w:themeColor="text1"/>
              </w:rPr>
              <w:t>isease</w:t>
            </w: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37CB6267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3.13</w:t>
            </w:r>
          </w:p>
        </w:tc>
      </w:tr>
      <w:tr w:rsidR="00702DAF" w:rsidRPr="00702DAF" w14:paraId="08908331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3BA4A7FE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 Focal—NO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36CD99C2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3.00</w:t>
            </w:r>
          </w:p>
        </w:tc>
      </w:tr>
      <w:tr w:rsidR="00702DAF" w:rsidRPr="00702DAF" w14:paraId="1A3DDF41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2B05AEDE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  Juxtapapillary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141239BE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3.01</w:t>
            </w:r>
          </w:p>
        </w:tc>
      </w:tr>
      <w:tr w:rsidR="00702DAF" w:rsidRPr="00702DAF" w14:paraId="2B1D3D05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52AA810D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  Posterior pole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7225B1A7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3.03</w:t>
            </w:r>
          </w:p>
        </w:tc>
      </w:tr>
      <w:tr w:rsidR="00702DAF" w:rsidRPr="00702DAF" w14:paraId="1AB45CE5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1BBAAB48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  Peripheral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6349A10D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3.04</w:t>
            </w:r>
          </w:p>
        </w:tc>
      </w:tr>
      <w:tr w:rsidR="00702DAF" w:rsidRPr="00702DAF" w14:paraId="69C3FFB9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145C899F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  Juxtapapillary (neuroretinitis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3D1856BA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3.05</w:t>
            </w:r>
          </w:p>
        </w:tc>
      </w:tr>
      <w:tr w:rsidR="00702DAF" w:rsidRPr="00702DAF" w14:paraId="45ECDF28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1F365A77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  Paramacular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03393D2F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3.06</w:t>
            </w:r>
          </w:p>
        </w:tc>
      </w:tr>
      <w:tr w:rsidR="00702DAF" w:rsidRPr="00702DAF" w14:paraId="4FFA4AF1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2B39EC62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Posterior pole retiniti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682E36D4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3.07</w:t>
            </w:r>
          </w:p>
        </w:tc>
      </w:tr>
      <w:tr w:rsidR="00702DAF" w:rsidRPr="00702DAF" w14:paraId="3E2769FF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5019D6EB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Peripheral retiniti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0A56C745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3.08</w:t>
            </w:r>
          </w:p>
        </w:tc>
      </w:tr>
      <w:tr w:rsidR="00702DAF" w:rsidRPr="00702DAF" w14:paraId="51B906AB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091A43DE" w14:textId="0096D359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Retinochoroiditis/retinitis—metastatic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4FAA4229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3.14</w:t>
            </w:r>
          </w:p>
        </w:tc>
      </w:tr>
      <w:tr w:rsidR="00702DAF" w:rsidRPr="00702DAF" w14:paraId="29833CFD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4241BDEA" w14:textId="32AEE93A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Chorioretinitis—due to toxoplasmosis (aquired)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>*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6F1F9425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130.2</w:t>
            </w:r>
          </w:p>
        </w:tc>
      </w:tr>
      <w:tr w:rsidR="00702DAF" w:rsidRPr="00702DAF" w14:paraId="4448831E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2AC77EF8" w14:textId="7B362DBC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Chorioretinitis—due to toxoplasmosis, congenital (active)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>*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425EA764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771.2</w:t>
            </w:r>
          </w:p>
        </w:tc>
      </w:tr>
      <w:tr w:rsidR="00702DAF" w:rsidRPr="00702DAF" w14:paraId="20B27EB7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2CDADCEF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Retinal (peri) vasculiti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635A77CA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2.18</w:t>
            </w:r>
          </w:p>
        </w:tc>
      </w:tr>
      <w:tr w:rsidR="00702DAF" w:rsidRPr="00702DAF" w14:paraId="1F4D1977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7AB3EF65" w14:textId="686C11CB" w:rsidR="00702DAF" w:rsidRPr="00702DAF" w:rsidRDefault="00F85F64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Retinitis</w:t>
            </w:r>
            <w:r w:rsidR="00702DAF" w:rsidRPr="00702DAF">
              <w:rPr>
                <w:rFonts w:ascii="Calibri" w:eastAsia="Times New Roman" w:hAnsi="Calibri" w:cs="Times New Roman"/>
                <w:color w:val="000000" w:themeColor="text1"/>
              </w:rPr>
              <w:t>/chorioretinitis—due to histoplasmosis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>*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63F3E961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115.92</w:t>
            </w:r>
          </w:p>
        </w:tc>
      </w:tr>
      <w:tr w:rsidR="00702DAF" w:rsidRPr="00702DAF" w14:paraId="36A2B31C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6BD69AEE" w14:textId="29767170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 xml:space="preserve"> </w:t>
            </w: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Capsulatum (American)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>*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23029F37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115.02</w:t>
            </w:r>
          </w:p>
        </w:tc>
      </w:tr>
      <w:tr w:rsidR="00702DAF" w:rsidRPr="00702DAF" w14:paraId="0167863D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1ABE0082" w14:textId="3FEA977A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 xml:space="preserve"> </w:t>
            </w: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Duboisii (African)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>*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06262BB6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115.12</w:t>
            </w:r>
          </w:p>
        </w:tc>
      </w:tr>
      <w:tr w:rsidR="00702DAF" w:rsidRPr="00702DAF" w14:paraId="09A9406F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7B959092" w14:textId="7C862F1B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Chorioretinitis—syphilitic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>*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33D83D02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091.51</w:t>
            </w:r>
          </w:p>
        </w:tc>
      </w:tr>
      <w:tr w:rsidR="00702DAF" w:rsidRPr="00702DAF" w14:paraId="12F0C87A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3D199979" w14:textId="42CA27A1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Congenital syphilis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>*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1A2184CF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090.0</w:t>
            </w:r>
          </w:p>
        </w:tc>
      </w:tr>
      <w:tr w:rsidR="00702DAF" w:rsidRPr="00702DAF" w14:paraId="71F6FE34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3A47AA8A" w14:textId="25C1E93B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 xml:space="preserve"> </w:t>
            </w: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Late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>*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6A664F24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90.5</w:t>
            </w:r>
          </w:p>
        </w:tc>
      </w:tr>
      <w:tr w:rsidR="00702DAF" w:rsidRPr="00702DAF" w14:paraId="0299AE30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2B8300D6" w14:textId="1B1D41F8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 xml:space="preserve"> </w:t>
            </w: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Late/central, recurrent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>*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5BC3D39A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95.8</w:t>
            </w:r>
          </w:p>
        </w:tc>
      </w:tr>
      <w:tr w:rsidR="00702DAF" w:rsidRPr="00702DAF" w14:paraId="4B237744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5CBC28D9" w14:textId="14F39714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 xml:space="preserve"> </w:t>
            </w: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 xml:space="preserve">Generalized—in </w:t>
            </w:r>
            <w:r w:rsidR="00F85F64" w:rsidRPr="00702DAF">
              <w:rPr>
                <w:rFonts w:ascii="Calibri" w:eastAsia="Times New Roman" w:hAnsi="Calibri" w:cs="Times New Roman"/>
                <w:color w:val="000000" w:themeColor="text1"/>
              </w:rPr>
              <w:t>neuros</w:t>
            </w:r>
            <w:r w:rsidR="00F85F64">
              <w:rPr>
                <w:rFonts w:ascii="Calibri" w:eastAsia="Times New Roman" w:hAnsi="Calibri" w:cs="Times New Roman"/>
                <w:color w:val="000000" w:themeColor="text1"/>
              </w:rPr>
              <w:t>yphilis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>*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3977FCA1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94.83</w:t>
            </w:r>
          </w:p>
        </w:tc>
      </w:tr>
      <w:tr w:rsidR="00702DAF" w:rsidRPr="00702DAF" w14:paraId="1F21827D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2AA3502F" w14:textId="483EDF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 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 xml:space="preserve"> </w:t>
            </w: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Generalized—in secondary syphilis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>*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5647E4CD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091.51</w:t>
            </w:r>
          </w:p>
        </w:tc>
      </w:tr>
      <w:tr w:rsidR="00702DAF" w:rsidRPr="00702DAF" w14:paraId="75C88766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6397AC1B" w14:textId="0B7C9BC4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Chorioretinitis—tuberculosis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>*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4CB27893" w14:textId="6FFD6D20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017.3</w:t>
            </w:r>
          </w:p>
        </w:tc>
      </w:tr>
      <w:tr w:rsidR="00702DAF" w:rsidRPr="00702DAF" w14:paraId="07442002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28FF58C1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Exudative retiniti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66FCB1F6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2.12</w:t>
            </w:r>
          </w:p>
        </w:tc>
      </w:tr>
      <w:tr w:rsidR="00702DAF" w:rsidRPr="00702DAF" w14:paraId="5911F3DC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5B8CA6F2" w14:textId="5FF7972E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 xml:space="preserve">Disseminated retinitis and </w:t>
            </w:r>
            <w:r w:rsidR="00F85F64" w:rsidRPr="00702DAF">
              <w:rPr>
                <w:rFonts w:ascii="Calibri" w:eastAsia="Times New Roman" w:hAnsi="Calibri" w:cs="Times New Roman"/>
                <w:color w:val="000000" w:themeColor="text1"/>
              </w:rPr>
              <w:t>retinochor</w:t>
            </w:r>
            <w:r w:rsidR="00F85F64">
              <w:rPr>
                <w:rFonts w:ascii="Calibri" w:eastAsia="Times New Roman" w:hAnsi="Calibri" w:cs="Times New Roman"/>
                <w:color w:val="000000" w:themeColor="text1"/>
              </w:rPr>
              <w:t>oi</w:t>
            </w:r>
            <w:r w:rsidR="00F85F64" w:rsidRPr="00702DAF">
              <w:rPr>
                <w:rFonts w:ascii="Calibri" w:eastAsia="Times New Roman" w:hAnsi="Calibri" w:cs="Times New Roman"/>
                <w:color w:val="000000" w:themeColor="text1"/>
              </w:rPr>
              <w:t>ditis</w:t>
            </w: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, pigment epitheliopathy (APMPPE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3DED70EC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63.15</w:t>
            </w:r>
          </w:p>
        </w:tc>
      </w:tr>
      <w:tr w:rsidR="00702DAF" w:rsidRPr="00702DAF" w14:paraId="6F7DFAB9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20C52EDE" w14:textId="30423B47" w:rsidR="00702DAF" w:rsidRPr="00702DAF" w:rsidRDefault="00F85F64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proofErr w:type="spellStart"/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Be</w:t>
            </w:r>
            <w:r w:rsidR="00BE096C">
              <w:rPr>
                <w:rFonts w:ascii="Calibri" w:eastAsia="Times New Roman" w:hAnsi="Calibri" w:cs="Times New Roman"/>
                <w:color w:val="000000" w:themeColor="text1"/>
              </w:rPr>
              <w:t>hc</w:t>
            </w:r>
            <w:r>
              <w:rPr>
                <w:rFonts w:ascii="Calibri" w:eastAsia="Times New Roman" w:hAnsi="Calibri" w:cs="Times New Roman"/>
                <w:color w:val="000000" w:themeColor="text1"/>
              </w:rPr>
              <w:t>et</w:t>
            </w:r>
            <w:r w:rsidR="00BE096C">
              <w:rPr>
                <w:rFonts w:ascii="Calibri" w:eastAsia="Times New Roman" w:hAnsi="Calibri" w:cs="Times New Roman"/>
                <w:color w:val="000000" w:themeColor="text1"/>
              </w:rPr>
              <w:t>’s</w:t>
            </w:r>
            <w:proofErr w:type="spellEnd"/>
            <w:r w:rsidR="00702DAF" w:rsidRPr="00702DAF">
              <w:rPr>
                <w:rFonts w:ascii="Calibri" w:eastAsia="Times New Roman" w:hAnsi="Calibri" w:cs="Times New Roman"/>
                <w:color w:val="000000" w:themeColor="text1"/>
              </w:rPr>
              <w:t xml:space="preserve"> syndrome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47A3BC5C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136.1</w:t>
            </w:r>
          </w:p>
        </w:tc>
      </w:tr>
      <w:tr w:rsidR="00702DAF" w:rsidRPr="00702DAF" w14:paraId="37670ECE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4F087B39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482" w:type="dxa"/>
            <w:shd w:val="clear" w:color="auto" w:fill="auto"/>
            <w:noWrap/>
            <w:hideMark/>
          </w:tcPr>
          <w:p w14:paraId="136C28D4" w14:textId="77777777" w:rsidR="00702DAF" w:rsidRPr="00702DAF" w:rsidRDefault="00702DAF" w:rsidP="00702D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2DAF" w:rsidRPr="00702DAF" w14:paraId="7B9BF6EB" w14:textId="77777777" w:rsidTr="00702DAF">
        <w:trPr>
          <w:trHeight w:val="320"/>
        </w:trPr>
        <w:tc>
          <w:tcPr>
            <w:tcW w:w="9169" w:type="dxa"/>
            <w:gridSpan w:val="2"/>
            <w:shd w:val="clear" w:color="auto" w:fill="auto"/>
            <w:noWrap/>
            <w:hideMark/>
          </w:tcPr>
          <w:p w14:paraId="07AFBABF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  <w:u w:val="single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  <w:u w:val="single"/>
              </w:rPr>
              <w:t>Unspecified</w:t>
            </w:r>
          </w:p>
        </w:tc>
      </w:tr>
      <w:tr w:rsidR="00702DAF" w:rsidRPr="00702DAF" w14:paraId="2406BCA8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295C84CB" w14:textId="4670571D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Syphilis uveitis</w:t>
            </w:r>
            <w:r w:rsidR="00767BA3">
              <w:rPr>
                <w:rFonts w:ascii="Calibri" w:eastAsia="Times New Roman" w:hAnsi="Calibri" w:cs="Times New Roman"/>
                <w:color w:val="000000" w:themeColor="text1"/>
              </w:rPr>
              <w:t>*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5D5F171E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091.50</w:t>
            </w:r>
          </w:p>
        </w:tc>
      </w:tr>
      <w:tr w:rsidR="00702DAF" w:rsidRPr="00702DAF" w14:paraId="4FFAAE6C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31803BF2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</w:p>
        </w:tc>
        <w:tc>
          <w:tcPr>
            <w:tcW w:w="1482" w:type="dxa"/>
            <w:shd w:val="clear" w:color="auto" w:fill="auto"/>
            <w:noWrap/>
            <w:hideMark/>
          </w:tcPr>
          <w:p w14:paraId="1F886E42" w14:textId="77777777" w:rsidR="00702DAF" w:rsidRPr="00702DAF" w:rsidRDefault="00702DAF" w:rsidP="00702DAF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702DAF" w:rsidRPr="00702DAF" w14:paraId="565A7815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5F0233E8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  <w:u w:val="single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  <w:u w:val="single"/>
              </w:rPr>
              <w:t>Scleriti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728E40D7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  <w:u w:val="single"/>
              </w:rPr>
            </w:pPr>
          </w:p>
        </w:tc>
      </w:tr>
      <w:tr w:rsidR="00702DAF" w:rsidRPr="00702DAF" w14:paraId="07275C8A" w14:textId="77777777" w:rsidTr="00702DAF">
        <w:trPr>
          <w:trHeight w:val="320"/>
        </w:trPr>
        <w:tc>
          <w:tcPr>
            <w:tcW w:w="7687" w:type="dxa"/>
            <w:shd w:val="clear" w:color="auto" w:fill="auto"/>
            <w:noWrap/>
            <w:hideMark/>
          </w:tcPr>
          <w:p w14:paraId="67BDA0C2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Episcleriti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70CD183A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79.01</w:t>
            </w:r>
          </w:p>
        </w:tc>
      </w:tr>
      <w:tr w:rsidR="00702DAF" w:rsidRPr="00702DAF" w14:paraId="0E7C2164" w14:textId="77777777" w:rsidTr="00936942">
        <w:trPr>
          <w:trHeight w:val="320"/>
        </w:trPr>
        <w:tc>
          <w:tcPr>
            <w:tcW w:w="76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15CA2A" w14:textId="77777777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lastRenderedPageBreak/>
              <w:t>Scleritis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F9714B" w14:textId="1BF1F265" w:rsidR="00702DAF" w:rsidRPr="00702DAF" w:rsidRDefault="00702DAF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 w:rsidRPr="00702DAF">
              <w:rPr>
                <w:rFonts w:ascii="Calibri" w:eastAsia="Times New Roman" w:hAnsi="Calibri" w:cs="Times New Roman"/>
                <w:color w:val="000000" w:themeColor="text1"/>
              </w:rPr>
              <w:t>379.0</w:t>
            </w:r>
          </w:p>
        </w:tc>
      </w:tr>
      <w:tr w:rsidR="00936942" w:rsidRPr="00702DAF" w14:paraId="37B71276" w14:textId="77777777" w:rsidTr="00FA1F66">
        <w:trPr>
          <w:trHeight w:val="320"/>
        </w:trPr>
        <w:tc>
          <w:tcPr>
            <w:tcW w:w="91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861E9" w14:textId="77777777" w:rsidR="00936942" w:rsidRDefault="00936942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APMPPE = acute posterior multifocal placoid pigment epitheliopathy; ICD = international classification of diseases; NOS = not otherwise specified; VKH = Vogt-Koyanagi-Harada</w:t>
            </w:r>
          </w:p>
          <w:p w14:paraId="0F8A70BA" w14:textId="77777777" w:rsidR="00767BA3" w:rsidRDefault="00767BA3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</w:p>
          <w:p w14:paraId="202E9FD9" w14:textId="0CB82E81" w:rsidR="00767BA3" w:rsidRPr="00702DAF" w:rsidRDefault="00767BA3" w:rsidP="00702DAF">
            <w:pPr>
              <w:rPr>
                <w:rFonts w:ascii="Calibri" w:eastAsia="Times New Roman" w:hAnsi="Calibri" w:cs="Times New Roman"/>
                <w:color w:val="000000" w:themeColor="text1"/>
              </w:rPr>
            </w:pPr>
            <w:r>
              <w:rPr>
                <w:rFonts w:ascii="Calibri" w:eastAsia="Times New Roman" w:hAnsi="Calibri" w:cs="Times New Roman"/>
                <w:color w:val="000000" w:themeColor="text1"/>
              </w:rPr>
              <w:t>*</w:t>
            </w:r>
            <w:r w:rsidR="0032772E">
              <w:rPr>
                <w:rFonts w:ascii="Calibri" w:eastAsia="Times New Roman" w:hAnsi="Calibri" w:cs="Times New Roman"/>
                <w:color w:val="000000" w:themeColor="text1"/>
              </w:rPr>
              <w:t xml:space="preserve">infectious etiology </w:t>
            </w:r>
          </w:p>
        </w:tc>
      </w:tr>
    </w:tbl>
    <w:p w14:paraId="3EFB427D" w14:textId="77777777" w:rsidR="00FB585E" w:rsidRDefault="009603E3"/>
    <w:sectPr w:rsidR="00FB585E" w:rsidSect="00215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DAF"/>
    <w:rsid w:val="000F7EFC"/>
    <w:rsid w:val="00143AFA"/>
    <w:rsid w:val="002017CB"/>
    <w:rsid w:val="00213FCC"/>
    <w:rsid w:val="00215F54"/>
    <w:rsid w:val="002A02FE"/>
    <w:rsid w:val="0032772E"/>
    <w:rsid w:val="00331715"/>
    <w:rsid w:val="00336C32"/>
    <w:rsid w:val="00400A59"/>
    <w:rsid w:val="004A176B"/>
    <w:rsid w:val="006068B4"/>
    <w:rsid w:val="00681BC5"/>
    <w:rsid w:val="00702DAF"/>
    <w:rsid w:val="00767BA3"/>
    <w:rsid w:val="008208A7"/>
    <w:rsid w:val="008F4FD3"/>
    <w:rsid w:val="00936942"/>
    <w:rsid w:val="009603E3"/>
    <w:rsid w:val="00AD58A6"/>
    <w:rsid w:val="00BE096C"/>
    <w:rsid w:val="00BF79C0"/>
    <w:rsid w:val="00C151C6"/>
    <w:rsid w:val="00CC77B3"/>
    <w:rsid w:val="00D15F82"/>
    <w:rsid w:val="00D43CB7"/>
    <w:rsid w:val="00D4685C"/>
    <w:rsid w:val="00E72379"/>
    <w:rsid w:val="00E976C8"/>
    <w:rsid w:val="00EF7A92"/>
    <w:rsid w:val="00F85F64"/>
    <w:rsid w:val="00FB7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FBF86E"/>
  <w15:chartTrackingRefBased/>
  <w15:docId w15:val="{29DB4A90-38E6-8542-85C8-0038D9865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85F6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F6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84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9</Words>
  <Characters>227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Youning</dc:creator>
  <cp:keywords/>
  <dc:description/>
  <cp:lastModifiedBy>Brian Toy</cp:lastModifiedBy>
  <cp:revision>2</cp:revision>
  <dcterms:created xsi:type="dcterms:W3CDTF">2020-07-14T00:50:00Z</dcterms:created>
  <dcterms:modified xsi:type="dcterms:W3CDTF">2020-07-14T00:50:00Z</dcterms:modified>
</cp:coreProperties>
</file>